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5C2" w:rsidRPr="00811FC8" w:rsidRDefault="008779B0" w:rsidP="008275C2">
      <w:pPr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fr-FR"/>
        </w:rPr>
        <w:t>Table S3</w:t>
      </w:r>
      <w:r w:rsidR="008275C2" w:rsidRPr="00811FC8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:</w:t>
      </w:r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Genotypic and allelic frequencies (</w:t>
      </w:r>
      <w:proofErr w:type="spellStart"/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Fr</w:t>
      </w:r>
      <w:proofErr w:type="spellEnd"/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) of G119S and HWE test outdoor of </w:t>
      </w:r>
      <w:r w:rsidR="008275C2"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Anopheles </w:t>
      </w:r>
      <w:proofErr w:type="spellStart"/>
      <w:r w:rsidR="008275C2"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gambiae</w:t>
      </w:r>
      <w:proofErr w:type="spellEnd"/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 </w:t>
      </w:r>
      <w:proofErr w:type="spellStart"/>
      <w:proofErr w:type="gramStart"/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.s</w:t>
      </w:r>
      <w:proofErr w:type="gramEnd"/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.</w:t>
      </w:r>
      <w:proofErr w:type="spellEnd"/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 </w:t>
      </w:r>
      <w:r w:rsidR="008275C2"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Anopheles </w:t>
      </w:r>
      <w:proofErr w:type="spellStart"/>
      <w:r w:rsidR="008275C2" w:rsidRPr="00811FC8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coluzzii</w:t>
      </w:r>
      <w:proofErr w:type="spellEnd"/>
      <w:r w:rsidR="008275C2" w:rsidRPr="00811FC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 populations</w:t>
      </w:r>
    </w:p>
    <w:tbl>
      <w:tblPr>
        <w:tblW w:w="95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576"/>
        <w:gridCol w:w="789"/>
        <w:gridCol w:w="950"/>
        <w:gridCol w:w="1071"/>
        <w:gridCol w:w="1354"/>
        <w:gridCol w:w="1213"/>
        <w:gridCol w:w="1213"/>
      </w:tblGrid>
      <w:tr w:rsidR="008275C2" w:rsidRPr="00811FC8" w:rsidTr="008275C2">
        <w:trPr>
          <w:trHeight w:val="317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utdoor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eriod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/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udy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rms</w:t>
            </w:r>
            <w:proofErr w:type="spellEnd"/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N 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An.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otypic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requenc</w:t>
            </w:r>
            <w:r w:rsidR="00D37A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s</w:t>
            </w:r>
            <w:proofErr w:type="spellEnd"/>
          </w:p>
        </w:tc>
        <w:tc>
          <w:tcPr>
            <w:tcW w:w="12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r (G119S)</w:t>
            </w:r>
          </w:p>
        </w:tc>
        <w:tc>
          <w:tcPr>
            <w:tcW w:w="12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-value (HWE)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R (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S (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S (%)</w:t>
            </w: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asel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luzzi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6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 (93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8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2 (91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9.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4 (90.5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.s.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 (93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5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 (94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5.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 (94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ost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luzzi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 (98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4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 (96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6.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 (93.6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.s.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8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 (91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1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 (98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4.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 (95.4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073479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ost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oluzzi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11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 (88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9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 (90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8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 (91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.s.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 LLI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14.7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 (85.3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PPF LL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16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 (83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8275C2" w:rsidRPr="00811FC8" w:rsidTr="008275C2">
        <w:trPr>
          <w:trHeight w:val="317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CFP LLI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lang w:eastAsia="fr-FR"/>
              </w:rPr>
              <w:t>1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16.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 (83.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5C2" w:rsidRPr="00811FC8" w:rsidRDefault="008275C2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</w:tbl>
    <w:p w:rsidR="008275C2" w:rsidRPr="008275C2" w:rsidRDefault="00073479" w:rsidP="008275C2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n.: </w:t>
      </w:r>
      <w:r w:rsidR="008275C2" w:rsidRPr="008275C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opheles</w:t>
      </w:r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>N: number</w:t>
      </w:r>
      <w:r w:rsidR="00266711">
        <w:rPr>
          <w:rFonts w:ascii="Times New Roman" w:hAnsi="Times New Roman" w:cs="Times New Roman"/>
          <w:sz w:val="24"/>
          <w:szCs w:val="24"/>
          <w:lang w:val="en-GB"/>
        </w:rPr>
        <w:t xml:space="preserve"> tested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 xml:space="preserve">PY LLIN: standard </w:t>
      </w:r>
      <w:r w:rsidR="008275C2" w:rsidRPr="008275C2">
        <w:rPr>
          <w:rFonts w:ascii="Times New Roman" w:hAnsi="Times New Roman" w:cs="Times New Roman"/>
          <w:sz w:val="24"/>
          <w:szCs w:val="24"/>
        </w:rPr>
        <w:t>LLIN</w:t>
      </w:r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 xml:space="preserve">, LLIN treated with </w:t>
      </w:r>
      <w:proofErr w:type="spellStart"/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>pyrethroid</w:t>
      </w:r>
      <w:proofErr w:type="spellEnd"/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 xml:space="preserve"> only; PY-CFP LLIN: LLIN bi-treated with </w:t>
      </w:r>
      <w:proofErr w:type="spellStart"/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>pyrethroid-chlorfenapyr</w:t>
      </w:r>
      <w:proofErr w:type="spellEnd"/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 xml:space="preserve">; PY-PPF LLIN: LLIN bi-treated with </w:t>
      </w:r>
      <w:proofErr w:type="spellStart"/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>pyrethroid-pyriproxyfen</w:t>
      </w:r>
      <w:proofErr w:type="spellEnd"/>
      <w:r w:rsidR="008275C2" w:rsidRPr="008275C2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;</w:t>
      </w:r>
      <w:r w:rsidR="008275C2" w:rsidRPr="008275C2">
        <w:rPr>
          <w:rFonts w:ascii="Times New Roman" w:hAnsi="Times New Roman" w:cs="Times New Roman"/>
          <w:sz w:val="24"/>
          <w:lang w:val="en-GB"/>
        </w:rPr>
        <w:t xml:space="preserve"> RR: homozygous resistant; RS: heterozygous resistant; SS: homozygous susceptible; p value (HWE): p value for Hardy-Weinberg Equilibrium; </w:t>
      </w:r>
      <w:r>
        <w:rPr>
          <w:rFonts w:ascii="Times New Roman" w:hAnsi="Times New Roman" w:cs="Times New Roman"/>
          <w:sz w:val="24"/>
          <w:szCs w:val="24"/>
          <w:lang w:val="en-GB"/>
        </w:rPr>
        <w:t>Post1:</w:t>
      </w:r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 xml:space="preserve"> 1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 post-intervention; Post2:</w:t>
      </w:r>
      <w:r w:rsidR="008275C2" w:rsidRPr="008275C2">
        <w:rPr>
          <w:rFonts w:ascii="Times New Roman" w:hAnsi="Times New Roman" w:cs="Times New Roman"/>
          <w:sz w:val="24"/>
          <w:szCs w:val="24"/>
          <w:lang w:val="en-GB"/>
        </w:rPr>
        <w:t xml:space="preserve"> 2nd year post-intervention</w:t>
      </w:r>
    </w:p>
    <w:p w:rsidR="00A148E9" w:rsidRDefault="00A148E9">
      <w:bookmarkStart w:id="0" w:name="_GoBack"/>
      <w:bookmarkEnd w:id="0"/>
    </w:p>
    <w:sectPr w:rsidR="00A14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5C2"/>
    <w:rsid w:val="00073479"/>
    <w:rsid w:val="00266711"/>
    <w:rsid w:val="008275C2"/>
    <w:rsid w:val="008779B0"/>
    <w:rsid w:val="00A148E9"/>
    <w:rsid w:val="00AA46DE"/>
    <w:rsid w:val="00BB3424"/>
    <w:rsid w:val="00C438D2"/>
    <w:rsid w:val="00D3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AFB605-4D36-4E01-A675-4B47FA7A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5C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25-01-11T13:54:00Z</dcterms:created>
  <dcterms:modified xsi:type="dcterms:W3CDTF">2025-01-11T17:46:00Z</dcterms:modified>
</cp:coreProperties>
</file>